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1F94F" w14:textId="1055DE02" w:rsidR="005E45F6" w:rsidRDefault="005E45F6" w:rsidP="005E45F6">
      <w:pPr>
        <w:spacing w:after="0" w:line="240" w:lineRule="auto"/>
        <w:rPr>
          <w:rFonts w:cs="Times New Roman"/>
          <w:b/>
          <w:bCs/>
        </w:rPr>
      </w:pPr>
      <w:r w:rsidRPr="002E7DF2">
        <w:rPr>
          <w:rFonts w:cs="Times New Roman"/>
          <w:b/>
          <w:bCs/>
          <w:sz w:val="24"/>
          <w:szCs w:val="24"/>
        </w:rPr>
        <w:t xml:space="preserve">S1 </w:t>
      </w:r>
      <w:r w:rsidR="00681F21">
        <w:rPr>
          <w:rFonts w:cs="Times New Roman"/>
          <w:b/>
          <w:bCs/>
          <w:sz w:val="24"/>
          <w:szCs w:val="24"/>
        </w:rPr>
        <w:t>Table</w:t>
      </w:r>
      <w:r w:rsidRPr="002E7DF2">
        <w:rPr>
          <w:rFonts w:cs="Times New Roman"/>
          <w:b/>
          <w:bCs/>
          <w:sz w:val="24"/>
          <w:szCs w:val="24"/>
        </w:rPr>
        <w:t>.</w:t>
      </w:r>
      <w:r>
        <w:rPr>
          <w:rFonts w:cs="Times New Roman"/>
          <w:b/>
          <w:bCs/>
        </w:rPr>
        <w:t xml:space="preserve"> </w:t>
      </w:r>
      <w:r w:rsidRPr="002D312B">
        <w:rPr>
          <w:rFonts w:cs="Times New Roman"/>
        </w:rPr>
        <w:t>List of countries.</w:t>
      </w:r>
    </w:p>
    <w:p w14:paraId="1CC609A1" w14:textId="77777777" w:rsidR="005E45F6" w:rsidRDefault="005E45F6" w:rsidP="005E45F6">
      <w:pPr>
        <w:spacing w:after="0" w:line="240" w:lineRule="auto"/>
        <w:rPr>
          <w:rFonts w:cs="Times New Roman"/>
          <w:b/>
          <w:bCs/>
        </w:rPr>
      </w:pPr>
    </w:p>
    <w:p w14:paraId="746C30FA" w14:textId="77777777" w:rsidR="005E45F6" w:rsidRDefault="005E45F6" w:rsidP="005E45F6">
      <w:pPr>
        <w:spacing w:after="0" w:line="240" w:lineRule="auto"/>
        <w:rPr>
          <w:rFonts w:cs="Times New Roman"/>
          <w:b/>
          <w:bCs/>
        </w:rPr>
      </w:pPr>
    </w:p>
    <w:p w14:paraId="759FD3F3" w14:textId="77777777" w:rsidR="005E45F6" w:rsidRDefault="005E45F6" w:rsidP="005E45F6">
      <w:pPr>
        <w:spacing w:after="0" w:line="240" w:lineRule="auto"/>
        <w:rPr>
          <w:rFonts w:cs="Times New Roman"/>
          <w:b/>
          <w:bCs/>
        </w:rPr>
      </w:pPr>
    </w:p>
    <w:p w14:paraId="0F9313BB" w14:textId="77777777" w:rsidR="005E45F6" w:rsidRDefault="005E45F6" w:rsidP="005E45F6">
      <w:pPr>
        <w:spacing w:after="0" w:line="240" w:lineRule="auto"/>
        <w:rPr>
          <w:rFonts w:cs="Times New Roman"/>
          <w:b/>
          <w:bCs/>
        </w:rPr>
        <w:sectPr w:rsidR="005E45F6" w:rsidSect="00861D0C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1868A98E" w14:textId="77777777" w:rsidR="005E45F6" w:rsidRDefault="005E45F6" w:rsidP="005E45F6">
      <w:pPr>
        <w:spacing w:after="0" w:line="240" w:lineRule="auto"/>
        <w:rPr>
          <w:rFonts w:cs="Times New Roman"/>
        </w:rPr>
        <w:sectPr w:rsidR="005E45F6" w:rsidSect="00861D0C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4"/>
      </w:tblGrid>
      <w:tr w:rsidR="005E45F6" w:rsidRPr="00B23DA5" w14:paraId="074D7AF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23D5E0B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Albania</w:t>
            </w:r>
          </w:p>
        </w:tc>
      </w:tr>
      <w:tr w:rsidR="005E45F6" w:rsidRPr="00B23DA5" w14:paraId="68903D6E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2739E6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Algeria</w:t>
            </w:r>
          </w:p>
        </w:tc>
      </w:tr>
      <w:tr w:rsidR="005E45F6" w:rsidRPr="00B23DA5" w14:paraId="6B77B09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0919116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Angola</w:t>
            </w:r>
          </w:p>
        </w:tc>
      </w:tr>
      <w:tr w:rsidR="005E45F6" w:rsidRPr="00B23DA5" w14:paraId="47C85A8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9BE6227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Argentina</w:t>
            </w:r>
          </w:p>
        </w:tc>
      </w:tr>
      <w:tr w:rsidR="005E45F6" w:rsidRPr="00B23DA5" w14:paraId="630FF33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C46614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Armenia</w:t>
            </w:r>
          </w:p>
        </w:tc>
      </w:tr>
      <w:tr w:rsidR="005E45F6" w:rsidRPr="00B23DA5" w14:paraId="08953FC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5F30F0C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Australia</w:t>
            </w:r>
          </w:p>
        </w:tc>
      </w:tr>
      <w:tr w:rsidR="005E45F6" w:rsidRPr="00B23DA5" w14:paraId="4A34029C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0BCE898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Austria</w:t>
            </w:r>
          </w:p>
        </w:tc>
      </w:tr>
      <w:tr w:rsidR="005E45F6" w:rsidRPr="00B23DA5" w14:paraId="7CA2A95D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854EA05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Azerbaijan</w:t>
            </w:r>
          </w:p>
        </w:tc>
      </w:tr>
      <w:tr w:rsidR="005E45F6" w:rsidRPr="00B23DA5" w14:paraId="7D197DD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748560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angladesh</w:t>
            </w:r>
          </w:p>
        </w:tc>
      </w:tr>
      <w:tr w:rsidR="005E45F6" w:rsidRPr="00B23DA5" w14:paraId="01F6594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5FDBADB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elarus</w:t>
            </w:r>
          </w:p>
        </w:tc>
      </w:tr>
      <w:tr w:rsidR="005E45F6" w:rsidRPr="00B23DA5" w14:paraId="36EAEF4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2CB939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elgium</w:t>
            </w:r>
          </w:p>
        </w:tc>
      </w:tr>
      <w:tr w:rsidR="005E45F6" w:rsidRPr="00B23DA5" w14:paraId="61FBE68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DEAC106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elize</w:t>
            </w:r>
          </w:p>
        </w:tc>
      </w:tr>
      <w:tr w:rsidR="005E45F6" w:rsidRPr="00B23DA5" w14:paraId="6B6B4EE9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7C7EA1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enin</w:t>
            </w:r>
          </w:p>
        </w:tc>
      </w:tr>
      <w:tr w:rsidR="005E45F6" w:rsidRPr="00B23DA5" w14:paraId="59CB9AB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EBF3E7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hutan</w:t>
            </w:r>
          </w:p>
        </w:tc>
      </w:tr>
      <w:tr w:rsidR="005E45F6" w:rsidRPr="00B23DA5" w14:paraId="2E2A6B3E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2FB4F9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olivia</w:t>
            </w:r>
          </w:p>
        </w:tc>
      </w:tr>
      <w:tr w:rsidR="005E45F6" w:rsidRPr="00B23DA5" w14:paraId="1E63B42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C60F35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osnia and Herzegovina</w:t>
            </w:r>
          </w:p>
        </w:tc>
      </w:tr>
      <w:tr w:rsidR="005E45F6" w:rsidRPr="00B23DA5" w14:paraId="5E8EE90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202554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otswana</w:t>
            </w:r>
          </w:p>
        </w:tc>
      </w:tr>
      <w:tr w:rsidR="005E45F6" w:rsidRPr="00B23DA5" w14:paraId="125E702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B8E6FA9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razil</w:t>
            </w:r>
          </w:p>
        </w:tc>
      </w:tr>
      <w:tr w:rsidR="005E45F6" w:rsidRPr="00B23DA5" w14:paraId="4254997E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C004B46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ulgaria</w:t>
            </w:r>
          </w:p>
        </w:tc>
      </w:tr>
      <w:tr w:rsidR="005E45F6" w:rsidRPr="00B23DA5" w14:paraId="597E4359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291412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urkina Faso</w:t>
            </w:r>
          </w:p>
        </w:tc>
      </w:tr>
      <w:tr w:rsidR="005E45F6" w:rsidRPr="00B23DA5" w14:paraId="4FFCECE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BEA8BA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Burundi</w:t>
            </w:r>
          </w:p>
        </w:tc>
      </w:tr>
      <w:tr w:rsidR="005E45F6" w:rsidRPr="00B23DA5" w14:paraId="1A830BA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518FBD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abo Verde</w:t>
            </w:r>
          </w:p>
        </w:tc>
      </w:tr>
      <w:tr w:rsidR="005E45F6" w:rsidRPr="00B23DA5" w14:paraId="349F1720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061D7C3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ameroon</w:t>
            </w:r>
          </w:p>
        </w:tc>
      </w:tr>
      <w:tr w:rsidR="005E45F6" w:rsidRPr="00B23DA5" w14:paraId="7D905F6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64704C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anada</w:t>
            </w:r>
          </w:p>
        </w:tc>
      </w:tr>
      <w:tr w:rsidR="005E45F6" w:rsidRPr="00B23DA5" w14:paraId="334C61C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6A8C2F8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entral African Republic</w:t>
            </w:r>
          </w:p>
        </w:tc>
      </w:tr>
      <w:tr w:rsidR="005E45F6" w:rsidRPr="00B23DA5" w14:paraId="3EC259A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44F3C2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had</w:t>
            </w:r>
          </w:p>
        </w:tc>
      </w:tr>
      <w:tr w:rsidR="005E45F6" w:rsidRPr="00B23DA5" w14:paraId="2995F514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0F59D07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hile</w:t>
            </w:r>
          </w:p>
        </w:tc>
      </w:tr>
      <w:tr w:rsidR="005E45F6" w:rsidRPr="00B23DA5" w14:paraId="6F4E4A82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8E7CA7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hina</w:t>
            </w:r>
          </w:p>
        </w:tc>
      </w:tr>
      <w:tr w:rsidR="005E45F6" w:rsidRPr="00B23DA5" w14:paraId="2C0FFBB2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98D480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olombia</w:t>
            </w:r>
          </w:p>
        </w:tc>
      </w:tr>
      <w:tr w:rsidR="005E45F6" w:rsidRPr="00B23DA5" w14:paraId="7F9CCEA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C37B16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omoros</w:t>
            </w:r>
          </w:p>
        </w:tc>
      </w:tr>
      <w:tr w:rsidR="005E45F6" w:rsidRPr="00B23DA5" w14:paraId="390133E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DB08C3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ongo, Dem. Rep.</w:t>
            </w:r>
          </w:p>
        </w:tc>
      </w:tr>
      <w:tr w:rsidR="005E45F6" w:rsidRPr="00B23DA5" w14:paraId="488213A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E31687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ongo, Rep.</w:t>
            </w:r>
          </w:p>
        </w:tc>
      </w:tr>
      <w:tr w:rsidR="005E45F6" w:rsidRPr="00B23DA5" w14:paraId="53B0B35D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13970F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osta Rica</w:t>
            </w:r>
          </w:p>
        </w:tc>
      </w:tr>
      <w:tr w:rsidR="005E45F6" w:rsidRPr="00B23DA5" w14:paraId="24995BCD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CDDD0A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ote d'Ivoire</w:t>
            </w:r>
          </w:p>
        </w:tc>
      </w:tr>
      <w:tr w:rsidR="005E45F6" w:rsidRPr="00B23DA5" w14:paraId="455F4EB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A637A8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roatia</w:t>
            </w:r>
          </w:p>
        </w:tc>
      </w:tr>
      <w:tr w:rsidR="005E45F6" w:rsidRPr="00B23DA5" w14:paraId="08AB9922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45C0152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yprus</w:t>
            </w:r>
          </w:p>
        </w:tc>
      </w:tr>
      <w:tr w:rsidR="005E45F6" w:rsidRPr="00B23DA5" w14:paraId="3B83AA8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A1E67D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Czech Republic</w:t>
            </w:r>
          </w:p>
        </w:tc>
      </w:tr>
      <w:tr w:rsidR="005E45F6" w:rsidRPr="00B23DA5" w14:paraId="292C32CD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531F90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Denmark</w:t>
            </w:r>
          </w:p>
        </w:tc>
      </w:tr>
      <w:tr w:rsidR="005E45F6" w:rsidRPr="00B23DA5" w14:paraId="343BDA7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FA5BC77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Djibouti</w:t>
            </w:r>
          </w:p>
        </w:tc>
      </w:tr>
      <w:tr w:rsidR="005E45F6" w:rsidRPr="00B23DA5" w14:paraId="6C11099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7394B77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Dominican Republic</w:t>
            </w:r>
          </w:p>
        </w:tc>
      </w:tr>
      <w:tr w:rsidR="005E45F6" w:rsidRPr="00B23DA5" w14:paraId="3F4290F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4A8EAB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Ecuador</w:t>
            </w:r>
          </w:p>
        </w:tc>
      </w:tr>
      <w:tr w:rsidR="005E45F6" w:rsidRPr="00B23DA5" w14:paraId="140B13B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7BFCC3C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Egypt, Arab Rep.</w:t>
            </w:r>
          </w:p>
        </w:tc>
      </w:tr>
      <w:tr w:rsidR="005E45F6" w:rsidRPr="00B23DA5" w14:paraId="7BA617ED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7FFCE9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El Salvador</w:t>
            </w:r>
          </w:p>
        </w:tc>
      </w:tr>
      <w:tr w:rsidR="005E45F6" w:rsidRPr="00B23DA5" w14:paraId="0B602DFC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DF0D676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Estonia</w:t>
            </w:r>
          </w:p>
        </w:tc>
      </w:tr>
      <w:tr w:rsidR="005E45F6" w:rsidRPr="00B23DA5" w14:paraId="7BE6321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3D0CA1B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Eswatini</w:t>
            </w:r>
          </w:p>
        </w:tc>
      </w:tr>
      <w:tr w:rsidR="005E45F6" w:rsidRPr="00B23DA5" w14:paraId="442B3BB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91BA239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Ethiopia</w:t>
            </w:r>
          </w:p>
        </w:tc>
      </w:tr>
      <w:tr w:rsidR="005E45F6" w:rsidRPr="00B23DA5" w14:paraId="50F64CF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99E1772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Fiji</w:t>
            </w:r>
          </w:p>
        </w:tc>
      </w:tr>
      <w:tr w:rsidR="005E45F6" w:rsidRPr="00B23DA5" w14:paraId="696CBAF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3F2ECA2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Finland</w:t>
            </w:r>
          </w:p>
        </w:tc>
      </w:tr>
      <w:tr w:rsidR="005E45F6" w:rsidRPr="00B23DA5" w14:paraId="40855E0C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B4DBE2C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France</w:t>
            </w:r>
          </w:p>
        </w:tc>
      </w:tr>
      <w:tr w:rsidR="005E45F6" w:rsidRPr="00B23DA5" w14:paraId="5EE51E2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775D7D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Gabon</w:t>
            </w:r>
          </w:p>
        </w:tc>
      </w:tr>
      <w:tr w:rsidR="005E45F6" w:rsidRPr="00B23DA5" w14:paraId="443FA00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6C2A4F9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 xml:space="preserve">Gambia, </w:t>
            </w:r>
            <w:proofErr w:type="gramStart"/>
            <w:r w:rsidRPr="00B23DA5">
              <w:rPr>
                <w:rFonts w:cs="Times New Roman"/>
              </w:rPr>
              <w:t>The</w:t>
            </w:r>
            <w:proofErr w:type="gramEnd"/>
          </w:p>
        </w:tc>
      </w:tr>
      <w:tr w:rsidR="005E45F6" w:rsidRPr="00B23DA5" w14:paraId="6AF3F6B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7EAEF87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Georgia</w:t>
            </w:r>
          </w:p>
        </w:tc>
      </w:tr>
      <w:tr w:rsidR="005E45F6" w:rsidRPr="00B23DA5" w14:paraId="179B5DAC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C4CC12B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Germany</w:t>
            </w:r>
          </w:p>
        </w:tc>
      </w:tr>
      <w:tr w:rsidR="005E45F6" w:rsidRPr="00B23DA5" w14:paraId="51671F44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E655B2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Ghana</w:t>
            </w:r>
          </w:p>
        </w:tc>
      </w:tr>
      <w:tr w:rsidR="005E45F6" w:rsidRPr="00B23DA5" w14:paraId="0C82EBE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C2758B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Greece</w:t>
            </w:r>
          </w:p>
        </w:tc>
      </w:tr>
      <w:tr w:rsidR="005E45F6" w:rsidRPr="00B23DA5" w14:paraId="5084E56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5A0AFCC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Guatemala</w:t>
            </w:r>
          </w:p>
        </w:tc>
      </w:tr>
      <w:tr w:rsidR="005E45F6" w:rsidRPr="00B23DA5" w14:paraId="50FC13F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5614E0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Guinea</w:t>
            </w:r>
          </w:p>
        </w:tc>
      </w:tr>
      <w:tr w:rsidR="005E45F6" w:rsidRPr="00B23DA5" w14:paraId="2B1D5742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1963933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Guinea-Bissau</w:t>
            </w:r>
          </w:p>
        </w:tc>
      </w:tr>
      <w:tr w:rsidR="005E45F6" w:rsidRPr="00B23DA5" w14:paraId="3D90694E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FA950E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Haiti</w:t>
            </w:r>
          </w:p>
        </w:tc>
      </w:tr>
      <w:tr w:rsidR="005E45F6" w:rsidRPr="00B23DA5" w14:paraId="64890A30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824BD8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Honduras</w:t>
            </w:r>
          </w:p>
        </w:tc>
      </w:tr>
      <w:tr w:rsidR="005E45F6" w:rsidRPr="00B23DA5" w14:paraId="7F12F66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858BB36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Hungary</w:t>
            </w:r>
          </w:p>
        </w:tc>
      </w:tr>
      <w:tr w:rsidR="005E45F6" w:rsidRPr="00B23DA5" w14:paraId="023F5BC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583F449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Iceland</w:t>
            </w:r>
          </w:p>
        </w:tc>
      </w:tr>
      <w:tr w:rsidR="005E45F6" w:rsidRPr="00B23DA5" w14:paraId="3C898A3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3B0B12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India</w:t>
            </w:r>
          </w:p>
        </w:tc>
      </w:tr>
      <w:tr w:rsidR="005E45F6" w:rsidRPr="00B23DA5" w14:paraId="2CA6409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388A81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Indonesia</w:t>
            </w:r>
          </w:p>
        </w:tc>
      </w:tr>
      <w:tr w:rsidR="005E45F6" w:rsidRPr="00B23DA5" w14:paraId="4BE5972C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108DBD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Iran, Islamic Rep.</w:t>
            </w:r>
          </w:p>
        </w:tc>
      </w:tr>
      <w:tr w:rsidR="005E45F6" w:rsidRPr="00B23DA5" w14:paraId="17AC762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1E5604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Iraq</w:t>
            </w:r>
          </w:p>
        </w:tc>
      </w:tr>
      <w:tr w:rsidR="005E45F6" w:rsidRPr="00B23DA5" w14:paraId="3B2C51B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E3DFD5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Ireland</w:t>
            </w:r>
          </w:p>
        </w:tc>
      </w:tr>
      <w:tr w:rsidR="005E45F6" w:rsidRPr="00B23DA5" w14:paraId="0B75B37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E4796EC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Israel</w:t>
            </w:r>
          </w:p>
        </w:tc>
      </w:tr>
      <w:tr w:rsidR="005E45F6" w:rsidRPr="00B23DA5" w14:paraId="04470F5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D731DB2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Italy</w:t>
            </w:r>
          </w:p>
        </w:tc>
      </w:tr>
      <w:tr w:rsidR="005E45F6" w:rsidRPr="00B23DA5" w14:paraId="61C42260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524D9CB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Jamaica</w:t>
            </w:r>
          </w:p>
        </w:tc>
      </w:tr>
      <w:tr w:rsidR="005E45F6" w:rsidRPr="00B23DA5" w14:paraId="70F32F4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C67B0B7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Japan</w:t>
            </w:r>
          </w:p>
        </w:tc>
      </w:tr>
      <w:tr w:rsidR="005E45F6" w:rsidRPr="00B23DA5" w14:paraId="3737DB89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C69859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Jordan</w:t>
            </w:r>
          </w:p>
        </w:tc>
      </w:tr>
      <w:tr w:rsidR="005E45F6" w:rsidRPr="00B23DA5" w14:paraId="65EF90F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4EDE82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Kazakhstan</w:t>
            </w:r>
          </w:p>
        </w:tc>
      </w:tr>
      <w:tr w:rsidR="005E45F6" w:rsidRPr="00B23DA5" w14:paraId="2EB4479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298E5C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Kenya</w:t>
            </w:r>
          </w:p>
        </w:tc>
      </w:tr>
      <w:tr w:rsidR="005E45F6" w:rsidRPr="00B23DA5" w14:paraId="0E870D34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52BDB4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Kiribati</w:t>
            </w:r>
          </w:p>
        </w:tc>
      </w:tr>
      <w:tr w:rsidR="005E45F6" w:rsidRPr="00B23DA5" w14:paraId="4F2FFCCC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E124D65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Korea, Rep.</w:t>
            </w:r>
          </w:p>
        </w:tc>
      </w:tr>
      <w:tr w:rsidR="005E45F6" w:rsidRPr="00B23DA5" w14:paraId="0BE7DC0E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F020788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Kyrgyz Republic</w:t>
            </w:r>
          </w:p>
        </w:tc>
      </w:tr>
      <w:tr w:rsidR="005E45F6" w:rsidRPr="00B23DA5" w14:paraId="4A37158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8F1AAEC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Lao PDR</w:t>
            </w:r>
          </w:p>
        </w:tc>
      </w:tr>
      <w:tr w:rsidR="005E45F6" w:rsidRPr="00B23DA5" w14:paraId="71855182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E417DD6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Latvia</w:t>
            </w:r>
          </w:p>
        </w:tc>
      </w:tr>
      <w:tr w:rsidR="005E45F6" w:rsidRPr="00B23DA5" w14:paraId="41DA016C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294CF1B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Lebanon</w:t>
            </w:r>
          </w:p>
        </w:tc>
      </w:tr>
      <w:tr w:rsidR="005E45F6" w:rsidRPr="00B23DA5" w14:paraId="26DA3B1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375521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Lesotho</w:t>
            </w:r>
          </w:p>
        </w:tc>
      </w:tr>
      <w:tr w:rsidR="005E45F6" w:rsidRPr="00B23DA5" w14:paraId="14486BD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D1A47F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Lithuania</w:t>
            </w:r>
          </w:p>
        </w:tc>
      </w:tr>
      <w:tr w:rsidR="005E45F6" w:rsidRPr="00B23DA5" w14:paraId="5943A09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95DA9B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Luxembourg</w:t>
            </w:r>
          </w:p>
        </w:tc>
      </w:tr>
      <w:tr w:rsidR="005E45F6" w:rsidRPr="00B23DA5" w14:paraId="08380F80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27406D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adagascar</w:t>
            </w:r>
          </w:p>
        </w:tc>
      </w:tr>
      <w:tr w:rsidR="005E45F6" w:rsidRPr="00B23DA5" w14:paraId="38DF310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9B7525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alaysia</w:t>
            </w:r>
          </w:p>
        </w:tc>
      </w:tr>
      <w:tr w:rsidR="005E45F6" w:rsidRPr="00B23DA5" w14:paraId="6FC43D62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5685CF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aldives</w:t>
            </w:r>
          </w:p>
        </w:tc>
      </w:tr>
      <w:tr w:rsidR="005E45F6" w:rsidRPr="00B23DA5" w14:paraId="346E12B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673D2E2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ali</w:t>
            </w:r>
          </w:p>
        </w:tc>
      </w:tr>
      <w:tr w:rsidR="005E45F6" w:rsidRPr="00B23DA5" w14:paraId="5D0EA79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DD12F4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alta</w:t>
            </w:r>
          </w:p>
        </w:tc>
      </w:tr>
      <w:tr w:rsidR="005E45F6" w:rsidRPr="00B23DA5" w14:paraId="4C4B2DF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640BAC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auritania</w:t>
            </w:r>
          </w:p>
        </w:tc>
      </w:tr>
      <w:tr w:rsidR="005E45F6" w:rsidRPr="00B23DA5" w14:paraId="6FCE7B94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B2FB20C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auritius</w:t>
            </w:r>
          </w:p>
        </w:tc>
      </w:tr>
      <w:tr w:rsidR="005E45F6" w:rsidRPr="00B23DA5" w14:paraId="2E55AAB0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F67DB5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exico</w:t>
            </w:r>
          </w:p>
        </w:tc>
      </w:tr>
      <w:tr w:rsidR="005E45F6" w:rsidRPr="00B23DA5" w14:paraId="3DF5D1E0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781E9D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oldova</w:t>
            </w:r>
          </w:p>
        </w:tc>
      </w:tr>
      <w:tr w:rsidR="005E45F6" w:rsidRPr="00B23DA5" w14:paraId="6D30BE0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A814B4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ongolia</w:t>
            </w:r>
          </w:p>
        </w:tc>
      </w:tr>
      <w:tr w:rsidR="005E45F6" w:rsidRPr="00B23DA5" w14:paraId="7661B99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1F6DBF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ontenegro</w:t>
            </w:r>
          </w:p>
        </w:tc>
      </w:tr>
      <w:tr w:rsidR="005E45F6" w:rsidRPr="00B23DA5" w14:paraId="6329E409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E19E9C5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orocco</w:t>
            </w:r>
          </w:p>
        </w:tc>
      </w:tr>
      <w:tr w:rsidR="005E45F6" w:rsidRPr="00B23DA5" w14:paraId="71D819C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91E1352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ozambique</w:t>
            </w:r>
          </w:p>
        </w:tc>
      </w:tr>
      <w:tr w:rsidR="005E45F6" w:rsidRPr="00B23DA5" w14:paraId="4EFC503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A613A0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Myanmar</w:t>
            </w:r>
          </w:p>
        </w:tc>
      </w:tr>
      <w:tr w:rsidR="005E45F6" w:rsidRPr="00B23DA5" w14:paraId="7585B3AC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09D81B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Namibia</w:t>
            </w:r>
          </w:p>
        </w:tc>
      </w:tr>
      <w:tr w:rsidR="005E45F6" w:rsidRPr="00B23DA5" w14:paraId="4293812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54AD329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Nepal</w:t>
            </w:r>
          </w:p>
        </w:tc>
      </w:tr>
      <w:tr w:rsidR="005E45F6" w:rsidRPr="00B23DA5" w14:paraId="3A279ED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FCF2E15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Netherlands</w:t>
            </w:r>
          </w:p>
        </w:tc>
      </w:tr>
      <w:tr w:rsidR="005E45F6" w:rsidRPr="00B23DA5" w14:paraId="7572B51C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D057553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Nicaragua</w:t>
            </w:r>
          </w:p>
        </w:tc>
      </w:tr>
      <w:tr w:rsidR="005E45F6" w:rsidRPr="00B23DA5" w14:paraId="6E04AC3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C9AE9B5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Niger</w:t>
            </w:r>
          </w:p>
        </w:tc>
      </w:tr>
      <w:tr w:rsidR="005E45F6" w:rsidRPr="00B23DA5" w14:paraId="5202925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450275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Nigeria</w:t>
            </w:r>
          </w:p>
        </w:tc>
      </w:tr>
      <w:tr w:rsidR="005E45F6" w:rsidRPr="00B23DA5" w14:paraId="63420DF2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7B41979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North Macedonia</w:t>
            </w:r>
          </w:p>
        </w:tc>
      </w:tr>
      <w:tr w:rsidR="005E45F6" w:rsidRPr="00B23DA5" w14:paraId="30DAA134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81DF8B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Norway</w:t>
            </w:r>
          </w:p>
        </w:tc>
      </w:tr>
      <w:tr w:rsidR="005E45F6" w:rsidRPr="00B23DA5" w14:paraId="61A9011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E6707F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Pakistan</w:t>
            </w:r>
          </w:p>
        </w:tc>
      </w:tr>
      <w:tr w:rsidR="005E45F6" w:rsidRPr="00B23DA5" w14:paraId="1320368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B9BCD5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Panama</w:t>
            </w:r>
          </w:p>
        </w:tc>
      </w:tr>
      <w:tr w:rsidR="005E45F6" w:rsidRPr="00B23DA5" w14:paraId="4E4B9B4F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55D7AE6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Paraguay</w:t>
            </w:r>
          </w:p>
        </w:tc>
      </w:tr>
      <w:tr w:rsidR="005E45F6" w:rsidRPr="00B23DA5" w14:paraId="0F3E4934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5920E6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Peru</w:t>
            </w:r>
          </w:p>
        </w:tc>
      </w:tr>
      <w:tr w:rsidR="005E45F6" w:rsidRPr="00B23DA5" w14:paraId="656F117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38AF893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Philippines</w:t>
            </w:r>
          </w:p>
        </w:tc>
      </w:tr>
      <w:tr w:rsidR="005E45F6" w:rsidRPr="00B23DA5" w14:paraId="36129F3D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0FD076C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Poland</w:t>
            </w:r>
          </w:p>
        </w:tc>
      </w:tr>
      <w:tr w:rsidR="005E45F6" w:rsidRPr="00B23DA5" w14:paraId="09E5788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373BB4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Portugal</w:t>
            </w:r>
          </w:p>
        </w:tc>
      </w:tr>
      <w:tr w:rsidR="005E45F6" w:rsidRPr="00B23DA5" w14:paraId="6E903130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34CA62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Romania</w:t>
            </w:r>
          </w:p>
        </w:tc>
      </w:tr>
      <w:tr w:rsidR="005E45F6" w:rsidRPr="00B23DA5" w14:paraId="40E5C53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CBBEFA8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Russian Federation</w:t>
            </w:r>
          </w:p>
        </w:tc>
      </w:tr>
      <w:tr w:rsidR="005E45F6" w:rsidRPr="00B23DA5" w14:paraId="009D162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9CAB56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Rwanda</w:t>
            </w:r>
          </w:p>
        </w:tc>
      </w:tr>
      <w:tr w:rsidR="005E45F6" w:rsidRPr="00B23DA5" w14:paraId="049BB4E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5673CF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amoa</w:t>
            </w:r>
          </w:p>
        </w:tc>
      </w:tr>
      <w:tr w:rsidR="005E45F6" w:rsidRPr="00B23DA5" w14:paraId="777F908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47855C7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enegal</w:t>
            </w:r>
          </w:p>
        </w:tc>
      </w:tr>
      <w:tr w:rsidR="005E45F6" w:rsidRPr="00B23DA5" w14:paraId="640FB88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3D8ED2C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erbia</w:t>
            </w:r>
          </w:p>
        </w:tc>
      </w:tr>
      <w:tr w:rsidR="005E45F6" w:rsidRPr="00B23DA5" w14:paraId="55BE84B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A270383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eychelles</w:t>
            </w:r>
          </w:p>
        </w:tc>
      </w:tr>
      <w:tr w:rsidR="005E45F6" w:rsidRPr="00B23DA5" w14:paraId="6C4D093F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8F64F4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ierra Leone</w:t>
            </w:r>
          </w:p>
        </w:tc>
      </w:tr>
      <w:tr w:rsidR="005E45F6" w:rsidRPr="00B23DA5" w14:paraId="659A280D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268B2A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lovak Republic</w:t>
            </w:r>
          </w:p>
        </w:tc>
      </w:tr>
      <w:tr w:rsidR="005E45F6" w:rsidRPr="00B23DA5" w14:paraId="0FFFC29E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5FF58D5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lovenia</w:t>
            </w:r>
          </w:p>
        </w:tc>
      </w:tr>
      <w:tr w:rsidR="005E45F6" w:rsidRPr="00B23DA5" w14:paraId="7CE83DF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1D9D5B4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olomon Islands</w:t>
            </w:r>
          </w:p>
        </w:tc>
      </w:tr>
      <w:tr w:rsidR="005E45F6" w:rsidRPr="00B23DA5" w14:paraId="757BE3F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49E3C4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outh Africa</w:t>
            </w:r>
          </w:p>
        </w:tc>
      </w:tr>
      <w:tr w:rsidR="005E45F6" w:rsidRPr="00B23DA5" w14:paraId="117AEDC9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CE6133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pain</w:t>
            </w:r>
          </w:p>
        </w:tc>
      </w:tr>
      <w:tr w:rsidR="005E45F6" w:rsidRPr="00B23DA5" w14:paraId="21B3602F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400E73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ri Lanka</w:t>
            </w:r>
          </w:p>
        </w:tc>
      </w:tr>
      <w:tr w:rsidR="005E45F6" w:rsidRPr="00B23DA5" w14:paraId="63DC318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97DA2D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udan</w:t>
            </w:r>
          </w:p>
        </w:tc>
      </w:tr>
      <w:tr w:rsidR="005E45F6" w:rsidRPr="00B23DA5" w14:paraId="5FB737C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164B66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weden</w:t>
            </w:r>
          </w:p>
        </w:tc>
      </w:tr>
      <w:tr w:rsidR="005E45F6" w:rsidRPr="00B23DA5" w14:paraId="49FE7F69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2E3D8B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witzerland</w:t>
            </w:r>
          </w:p>
        </w:tc>
      </w:tr>
      <w:tr w:rsidR="005E45F6" w:rsidRPr="00B23DA5" w14:paraId="6F8F757E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436AB43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Syrian Arab Republic</w:t>
            </w:r>
          </w:p>
        </w:tc>
      </w:tr>
      <w:tr w:rsidR="005E45F6" w:rsidRPr="00B23DA5" w14:paraId="7C67AB9E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D9B5DBA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Tajikistan</w:t>
            </w:r>
          </w:p>
        </w:tc>
      </w:tr>
      <w:tr w:rsidR="005E45F6" w:rsidRPr="00B23DA5" w14:paraId="3302D620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02FC0C3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Tanzania</w:t>
            </w:r>
          </w:p>
        </w:tc>
      </w:tr>
      <w:tr w:rsidR="005E45F6" w:rsidRPr="00B23DA5" w14:paraId="5F0F747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EDD68F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Thailand</w:t>
            </w:r>
          </w:p>
        </w:tc>
      </w:tr>
      <w:tr w:rsidR="005E45F6" w:rsidRPr="00B23DA5" w14:paraId="160D03BB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EF3B253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Timor-Leste</w:t>
            </w:r>
          </w:p>
        </w:tc>
      </w:tr>
      <w:tr w:rsidR="005E45F6" w:rsidRPr="00B23DA5" w14:paraId="2C6A623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C54CDD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Togo</w:t>
            </w:r>
          </w:p>
        </w:tc>
      </w:tr>
      <w:tr w:rsidR="005E45F6" w:rsidRPr="00B23DA5" w14:paraId="190FAEC2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846A409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Tonga</w:t>
            </w:r>
          </w:p>
        </w:tc>
      </w:tr>
      <w:tr w:rsidR="005E45F6" w:rsidRPr="00B23DA5" w14:paraId="43B71F65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9B018E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Tunisia</w:t>
            </w:r>
          </w:p>
        </w:tc>
      </w:tr>
      <w:tr w:rsidR="005E45F6" w:rsidRPr="00B23DA5" w14:paraId="16A0B5A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33C2D3F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Turkey</w:t>
            </w:r>
          </w:p>
        </w:tc>
      </w:tr>
      <w:tr w:rsidR="005E45F6" w:rsidRPr="00B23DA5" w14:paraId="705847C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E64E956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Uganda</w:t>
            </w:r>
          </w:p>
        </w:tc>
      </w:tr>
      <w:tr w:rsidR="005E45F6" w:rsidRPr="00B23DA5" w14:paraId="2FC2E0D1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5C69EB3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Ukraine</w:t>
            </w:r>
          </w:p>
        </w:tc>
      </w:tr>
      <w:tr w:rsidR="005E45F6" w:rsidRPr="00B23DA5" w14:paraId="04D1F438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23776B5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United Arab Emirates</w:t>
            </w:r>
          </w:p>
        </w:tc>
      </w:tr>
      <w:tr w:rsidR="005E45F6" w:rsidRPr="00B23DA5" w14:paraId="6A3C0D73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0592C27E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United Kingdom</w:t>
            </w:r>
          </w:p>
        </w:tc>
      </w:tr>
      <w:tr w:rsidR="005E45F6" w:rsidRPr="00B23DA5" w14:paraId="6064D8BF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CDCDF07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United States</w:t>
            </w:r>
          </w:p>
        </w:tc>
      </w:tr>
      <w:tr w:rsidR="005E45F6" w:rsidRPr="00B23DA5" w14:paraId="6E6B511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17DC02FD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Uruguay</w:t>
            </w:r>
          </w:p>
        </w:tc>
      </w:tr>
      <w:tr w:rsidR="005E45F6" w:rsidRPr="00B23DA5" w14:paraId="3A6281CA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2612CD81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Uzbekistan</w:t>
            </w:r>
          </w:p>
        </w:tc>
      </w:tr>
      <w:tr w:rsidR="005E45F6" w:rsidRPr="00B23DA5" w14:paraId="2F38D087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7019F78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Vanuatu</w:t>
            </w:r>
          </w:p>
        </w:tc>
      </w:tr>
      <w:tr w:rsidR="005E45F6" w:rsidRPr="00B23DA5" w14:paraId="12F1D3D0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31A49B98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Vietnam</w:t>
            </w:r>
          </w:p>
        </w:tc>
      </w:tr>
      <w:tr w:rsidR="005E45F6" w:rsidRPr="00B23DA5" w14:paraId="54842ADF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25791E0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Zambia</w:t>
            </w:r>
          </w:p>
        </w:tc>
      </w:tr>
      <w:tr w:rsidR="005E45F6" w:rsidRPr="00B23DA5" w14:paraId="1DF229D6" w14:textId="77777777" w:rsidTr="00974824">
        <w:trPr>
          <w:trHeight w:val="300"/>
        </w:trPr>
        <w:tc>
          <w:tcPr>
            <w:tcW w:w="2184" w:type="dxa"/>
            <w:noWrap/>
            <w:hideMark/>
          </w:tcPr>
          <w:p w14:paraId="6D6D8773" w14:textId="77777777" w:rsidR="005E45F6" w:rsidRPr="00B23DA5" w:rsidRDefault="005E45F6" w:rsidP="00974824">
            <w:pPr>
              <w:spacing w:after="0" w:line="240" w:lineRule="auto"/>
              <w:rPr>
                <w:rFonts w:cs="Times New Roman"/>
              </w:rPr>
            </w:pPr>
            <w:r w:rsidRPr="00B23DA5">
              <w:rPr>
                <w:rFonts w:cs="Times New Roman"/>
              </w:rPr>
              <w:t>Zimbabwe</w:t>
            </w:r>
          </w:p>
        </w:tc>
      </w:tr>
    </w:tbl>
    <w:p w14:paraId="6E3BAF29" w14:textId="77777777" w:rsidR="005E45F6" w:rsidRDefault="005E45F6" w:rsidP="005E45F6">
      <w:pPr>
        <w:spacing w:after="0" w:line="240" w:lineRule="auto"/>
        <w:rPr>
          <w:rFonts w:cs="Times New Roman"/>
          <w:b/>
          <w:bCs/>
        </w:rPr>
        <w:sectPr w:rsidR="005E45F6" w:rsidSect="00861D0C">
          <w:type w:val="continuous"/>
          <w:pgSz w:w="12240" w:h="15840"/>
          <w:pgMar w:top="1440" w:right="1440" w:bottom="1440" w:left="1440" w:header="720" w:footer="720" w:gutter="0"/>
          <w:cols w:num="4" w:space="57"/>
          <w:docGrid w:linePitch="360"/>
        </w:sectPr>
      </w:pPr>
    </w:p>
    <w:p w14:paraId="2858B796" w14:textId="77777777" w:rsidR="005E45F6" w:rsidRDefault="005E45F6"/>
    <w:sectPr w:rsidR="005E45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EDAFF" w14:textId="77777777" w:rsidR="00861D0C" w:rsidRDefault="00861D0C">
      <w:pPr>
        <w:spacing w:after="0" w:line="240" w:lineRule="auto"/>
      </w:pPr>
      <w:r>
        <w:separator/>
      </w:r>
    </w:p>
  </w:endnote>
  <w:endnote w:type="continuationSeparator" w:id="0">
    <w:p w14:paraId="6F439262" w14:textId="77777777" w:rsidR="00861D0C" w:rsidRDefault="00861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7FC14" w14:textId="77777777" w:rsidR="00F350B5" w:rsidRDefault="00F350B5" w:rsidP="54F11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3939F" w14:textId="77777777" w:rsidR="00861D0C" w:rsidRDefault="00861D0C">
      <w:pPr>
        <w:spacing w:after="0" w:line="240" w:lineRule="auto"/>
      </w:pPr>
      <w:r>
        <w:separator/>
      </w:r>
    </w:p>
  </w:footnote>
  <w:footnote w:type="continuationSeparator" w:id="0">
    <w:p w14:paraId="22DD4BB4" w14:textId="77777777" w:rsidR="00861D0C" w:rsidRDefault="00861D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BAF7C" w14:textId="77777777" w:rsidR="00F350B5" w:rsidRDefault="00F350B5" w:rsidP="54F11D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5F6"/>
    <w:rsid w:val="005E45F6"/>
    <w:rsid w:val="00681F21"/>
    <w:rsid w:val="00861D0C"/>
    <w:rsid w:val="00CB65F5"/>
    <w:rsid w:val="00CF12B4"/>
    <w:rsid w:val="00F3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9DA1F"/>
  <w15:chartTrackingRefBased/>
  <w15:docId w15:val="{547CA90C-425E-B448-9E95-0AC74F29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5F6"/>
    <w:pPr>
      <w:spacing w:after="160"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5F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4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5F6"/>
    <w:rPr>
      <w:rFonts w:ascii="Times New Roman" w:hAnsi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4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5F6"/>
    <w:rPr>
      <w:rFonts w:ascii="Times New Roman" w:hAnsi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spinoza Gonzalez</dc:creator>
  <cp:keywords/>
  <dc:description/>
  <cp:lastModifiedBy>Pamela Espinoza Gonzalez</cp:lastModifiedBy>
  <cp:revision>2</cp:revision>
  <dcterms:created xsi:type="dcterms:W3CDTF">2024-01-16T18:00:00Z</dcterms:created>
  <dcterms:modified xsi:type="dcterms:W3CDTF">2024-01-17T19:20:00Z</dcterms:modified>
</cp:coreProperties>
</file>